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49EA" w14:textId="71F58C12" w:rsidR="00544C06" w:rsidRDefault="00C21980" w:rsidP="00510D74">
      <w:pPr>
        <w:pStyle w:val="Heading1"/>
      </w:pPr>
      <w:r w:rsidRPr="00820DC7">
        <w:t xml:space="preserve">Additional </w:t>
      </w:r>
      <w:r w:rsidR="00282633">
        <w:t>F</w:t>
      </w:r>
      <w:r w:rsidRPr="00820DC7">
        <w:t xml:space="preserve">ile 4 </w:t>
      </w:r>
      <w:r w:rsidR="00282633">
        <w:t xml:space="preserve">- </w:t>
      </w:r>
      <w:r w:rsidRPr="00820DC7">
        <w:t xml:space="preserve">Grey </w:t>
      </w:r>
      <w:r w:rsidR="00282633">
        <w:t>L</w:t>
      </w:r>
      <w:r w:rsidRPr="00820DC7">
        <w:t xml:space="preserve">iterature </w:t>
      </w:r>
      <w:r w:rsidR="00282633">
        <w:t>S</w:t>
      </w:r>
      <w:r w:rsidRPr="00820DC7">
        <w:t>earch</w:t>
      </w:r>
      <w:r>
        <w:t>es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1413"/>
        <w:gridCol w:w="1976"/>
        <w:gridCol w:w="1426"/>
        <w:gridCol w:w="1241"/>
        <w:gridCol w:w="1027"/>
        <w:gridCol w:w="2835"/>
        <w:gridCol w:w="4030"/>
      </w:tblGrid>
      <w:tr w:rsidR="00544C06" w:rsidRPr="00510D74" w14:paraId="186F7C6E" w14:textId="77777777" w:rsidTr="004A2686">
        <w:tc>
          <w:tcPr>
            <w:tcW w:w="1413" w:type="dxa"/>
          </w:tcPr>
          <w:p w14:paraId="1ECD0354" w14:textId="43D7C025" w:rsidR="00544C06" w:rsidRPr="00510D74" w:rsidRDefault="00544C06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Information source (e.g.</w:t>
            </w:r>
            <w:r w:rsidRPr="00510D7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,</w:t>
            </w:r>
            <w:r w:rsidRPr="00510D7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 name of organisation)</w:t>
            </w:r>
          </w:p>
        </w:tc>
        <w:tc>
          <w:tcPr>
            <w:tcW w:w="1976" w:type="dxa"/>
          </w:tcPr>
          <w:p w14:paraId="3A056689" w14:textId="77777777" w:rsidR="00544C06" w:rsidRPr="00510D74" w:rsidRDefault="00544C06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Website (</w:t>
            </w:r>
            <w:proofErr w:type="spellStart"/>
            <w:r w:rsidRPr="00510D7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url</w:t>
            </w:r>
            <w:proofErr w:type="spellEnd"/>
            <w:r w:rsidRPr="00510D7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6" w:type="dxa"/>
          </w:tcPr>
          <w:p w14:paraId="7C3B785F" w14:textId="77777777" w:rsidR="00544C06" w:rsidRPr="00510D74" w:rsidRDefault="00544C06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earch terms used and n results retrieved</w:t>
            </w:r>
          </w:p>
        </w:tc>
        <w:tc>
          <w:tcPr>
            <w:tcW w:w="1241" w:type="dxa"/>
          </w:tcPr>
          <w:p w14:paraId="1085D637" w14:textId="77777777" w:rsidR="00544C06" w:rsidRPr="00510D74" w:rsidRDefault="00544C06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Date of search</w:t>
            </w:r>
          </w:p>
        </w:tc>
        <w:tc>
          <w:tcPr>
            <w:tcW w:w="1027" w:type="dxa"/>
          </w:tcPr>
          <w:p w14:paraId="7977BFA3" w14:textId="2D2F355C" w:rsidR="00544C06" w:rsidRPr="00510D74" w:rsidRDefault="00544C06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Citations retrieved</w:t>
            </w:r>
            <w:r w:rsidR="00CB6DD5" w:rsidRPr="00510D7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2835" w:type="dxa"/>
          </w:tcPr>
          <w:p w14:paraId="01FFD13F" w14:textId="77777777" w:rsidR="00544C06" w:rsidRPr="00510D74" w:rsidRDefault="00544C06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ame of citations</w:t>
            </w:r>
          </w:p>
        </w:tc>
        <w:tc>
          <w:tcPr>
            <w:tcW w:w="4030" w:type="dxa"/>
          </w:tcPr>
          <w:p w14:paraId="4E0B0945" w14:textId="77777777" w:rsidR="00544C06" w:rsidRPr="00510D74" w:rsidRDefault="00544C06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URL</w:t>
            </w:r>
          </w:p>
        </w:tc>
      </w:tr>
      <w:tr w:rsidR="00544C06" w:rsidRPr="00510D74" w14:paraId="0D5653C1" w14:textId="77777777" w:rsidTr="004A2686">
        <w:tc>
          <w:tcPr>
            <w:tcW w:w="1413" w:type="dxa"/>
          </w:tcPr>
          <w:p w14:paraId="39BAD27C" w14:textId="77ACD4BC" w:rsidR="00544C06" w:rsidRPr="00510D74" w:rsidRDefault="00BB2142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oogle</w:t>
            </w:r>
          </w:p>
        </w:tc>
        <w:tc>
          <w:tcPr>
            <w:tcW w:w="1976" w:type="dxa"/>
          </w:tcPr>
          <w:p w14:paraId="4F29AFE5" w14:textId="0EAC5692" w:rsidR="00544C06" w:rsidRPr="00510D74" w:rsidRDefault="001A11AD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ttp://www.google.com</w:t>
            </w:r>
          </w:p>
        </w:tc>
        <w:tc>
          <w:tcPr>
            <w:tcW w:w="1426" w:type="dxa"/>
          </w:tcPr>
          <w:p w14:paraId="2F0C86BB" w14:textId="58C3CF37" w:rsidR="0014002D" w:rsidRPr="00510D74" w:rsidRDefault="0014002D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search translation capacity building</w:t>
            </w:r>
          </w:p>
          <w:p w14:paraId="7BC4FCAB" w14:textId="77777777" w:rsidR="00D81CF8" w:rsidRPr="00510D74" w:rsidRDefault="00D81CF8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  <w:p w14:paraId="0D4DBDA9" w14:textId="0CE99464" w:rsidR="00544C06" w:rsidRPr="00510D74" w:rsidRDefault="00C80CEB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n= </w:t>
            </w:r>
            <w:r w:rsidR="00C934DB"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3</w:t>
            </w:r>
            <w:r w:rsidR="00AF3572"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000,000</w:t>
            </w:r>
          </w:p>
        </w:tc>
        <w:tc>
          <w:tcPr>
            <w:tcW w:w="1241" w:type="dxa"/>
          </w:tcPr>
          <w:p w14:paraId="7A71AB39" w14:textId="3694334B" w:rsidR="00544C06" w:rsidRPr="00510D74" w:rsidRDefault="004460B6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/0</w:t>
            </w:r>
            <w:r w:rsidR="00BB55DC"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/2023</w:t>
            </w:r>
          </w:p>
        </w:tc>
        <w:tc>
          <w:tcPr>
            <w:tcW w:w="1027" w:type="dxa"/>
          </w:tcPr>
          <w:p w14:paraId="75C297B3" w14:textId="7897EAC8" w:rsidR="00544C06" w:rsidRPr="00510D74" w:rsidRDefault="00B257CD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35" w:type="dxa"/>
          </w:tcPr>
          <w:p w14:paraId="6ED0C281" w14:textId="5F07118D" w:rsidR="000476AC" w:rsidRPr="00510D74" w:rsidRDefault="001F2F22" w:rsidP="000476AC">
            <w:pPr>
              <w:pStyle w:val="Heading1"/>
              <w:shd w:val="clear" w:color="auto" w:fill="FFFFFF"/>
              <w:spacing w:before="0" w:line="259" w:lineRule="auto"/>
              <w:rPr>
                <w:rFonts w:cstheme="majorHAnsi"/>
                <w:color w:val="22272B"/>
                <w:kern w:val="2"/>
                <w:sz w:val="18"/>
                <w:szCs w:val="18"/>
                <w14:ligatures w14:val="standardContextual"/>
              </w:rPr>
            </w:pPr>
            <w:r w:rsidRPr="00510D74">
              <w:rPr>
                <w:rFonts w:cstheme="majorHAnsi"/>
                <w:color w:val="000000"/>
                <w:sz w:val="18"/>
                <w:szCs w:val="18"/>
              </w:rPr>
              <w:t xml:space="preserve">Health Translation SA: </w:t>
            </w:r>
            <w:r w:rsidR="0014002D" w:rsidRPr="00510D74">
              <w:rPr>
                <w:rFonts w:cstheme="majorHAnsi"/>
                <w:color w:val="000000"/>
                <w:sz w:val="18"/>
                <w:szCs w:val="18"/>
              </w:rPr>
              <w:t>Capacity Building</w:t>
            </w:r>
            <w:r w:rsidR="000476AC" w:rsidRPr="00510D74">
              <w:rPr>
                <w:rFonts w:cstheme="majorHAnsi"/>
                <w:color w:val="22272B"/>
                <w:sz w:val="18"/>
                <w:szCs w:val="18"/>
              </w:rPr>
              <w:t xml:space="preserve"> </w:t>
            </w:r>
          </w:p>
          <w:p w14:paraId="1DEE1A9F" w14:textId="77777777" w:rsidR="000476AC" w:rsidRPr="00510D74" w:rsidRDefault="000476AC" w:rsidP="000476AC">
            <w:pPr>
              <w:pStyle w:val="Heading1"/>
              <w:shd w:val="clear" w:color="auto" w:fill="FFFFFF"/>
              <w:spacing w:before="0" w:line="259" w:lineRule="auto"/>
              <w:rPr>
                <w:rFonts w:cstheme="majorHAnsi"/>
                <w:color w:val="22272B"/>
                <w:kern w:val="2"/>
                <w:sz w:val="18"/>
                <w:szCs w:val="18"/>
                <w14:ligatures w14:val="standardContextual"/>
              </w:rPr>
            </w:pPr>
          </w:p>
          <w:p w14:paraId="44361842" w14:textId="77777777" w:rsidR="00CB6DD5" w:rsidRPr="00510D74" w:rsidRDefault="00CB6DD5" w:rsidP="00CB6DD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298FCCE" w14:textId="2A5E082A" w:rsidR="000476AC" w:rsidRPr="00510D74" w:rsidRDefault="001F2F22" w:rsidP="000476AC">
            <w:pPr>
              <w:pStyle w:val="Heading1"/>
              <w:shd w:val="clear" w:color="auto" w:fill="FFFFFF"/>
              <w:spacing w:before="0" w:line="259" w:lineRule="auto"/>
              <w:rPr>
                <w:rFonts w:cstheme="majorHAnsi"/>
                <w:color w:val="22272B"/>
                <w:kern w:val="2"/>
                <w:sz w:val="18"/>
                <w:szCs w:val="18"/>
                <w14:ligatures w14:val="standardContextual"/>
              </w:rPr>
            </w:pPr>
            <w:r w:rsidRPr="00510D74">
              <w:rPr>
                <w:rFonts w:cstheme="majorHAnsi"/>
                <w:color w:val="22272B"/>
                <w:sz w:val="18"/>
                <w:szCs w:val="18"/>
              </w:rPr>
              <w:t xml:space="preserve">Cancer NSW: </w:t>
            </w:r>
            <w:r w:rsidR="000476AC" w:rsidRPr="00510D74">
              <w:rPr>
                <w:rFonts w:cstheme="majorHAnsi"/>
                <w:color w:val="22272B"/>
                <w:sz w:val="18"/>
                <w:szCs w:val="18"/>
              </w:rPr>
              <w:t>Translational Cancer Research Capacity Building Grant</w:t>
            </w:r>
          </w:p>
          <w:p w14:paraId="0D3B5CCC" w14:textId="77777777" w:rsidR="00CB6DD5" w:rsidRPr="00510D74" w:rsidRDefault="00CB6DD5" w:rsidP="005E3C4D">
            <w:pPr>
              <w:spacing w:after="160" w:line="259" w:lineRule="auto"/>
              <w:rPr>
                <w:rFonts w:asciiTheme="majorHAnsi" w:hAnsiTheme="majorHAnsi" w:cstheme="majorHAnsi"/>
                <w:kern w:val="2"/>
                <w:sz w:val="18"/>
                <w:szCs w:val="18"/>
                <w14:ligatures w14:val="standardContextual"/>
              </w:rPr>
            </w:pPr>
          </w:p>
          <w:p w14:paraId="3C18C4DE" w14:textId="77777777" w:rsidR="004A2686" w:rsidRPr="00510D74" w:rsidRDefault="004A2686" w:rsidP="005E3C4D">
            <w:pPr>
              <w:spacing w:after="160" w:line="259" w:lineRule="auto"/>
              <w:rPr>
                <w:rFonts w:asciiTheme="majorHAnsi" w:hAnsiTheme="majorHAnsi" w:cstheme="majorHAnsi"/>
                <w:kern w:val="2"/>
                <w:sz w:val="18"/>
                <w:szCs w:val="18"/>
                <w14:ligatures w14:val="standardContextual"/>
              </w:rPr>
            </w:pPr>
          </w:p>
          <w:p w14:paraId="1E9E4510" w14:textId="74021E6D" w:rsidR="003D5392" w:rsidRPr="00510D74" w:rsidRDefault="001F2F22" w:rsidP="005E3C4D">
            <w:pPr>
              <w:spacing w:after="160" w:line="259" w:lineRule="auto"/>
              <w:rPr>
                <w:rFonts w:asciiTheme="majorHAnsi" w:hAnsiTheme="majorHAnsi" w:cstheme="majorHAnsi"/>
                <w:kern w:val="2"/>
                <w:sz w:val="18"/>
                <w:szCs w:val="18"/>
                <w14:ligatures w14:val="standardContextual"/>
              </w:rPr>
            </w:pPr>
            <w:r w:rsidRPr="00510D74">
              <w:rPr>
                <w:rFonts w:asciiTheme="majorHAnsi" w:hAnsiTheme="majorHAnsi" w:cstheme="majorHAnsi"/>
                <w:sz w:val="18"/>
                <w:szCs w:val="18"/>
              </w:rPr>
              <w:t>United States</w:t>
            </w:r>
            <w:r w:rsidR="004C16E5" w:rsidRPr="00510D74">
              <w:rPr>
                <w:rFonts w:asciiTheme="majorHAnsi" w:hAnsiTheme="majorHAnsi" w:cstheme="majorHAnsi"/>
                <w:sz w:val="18"/>
                <w:szCs w:val="18"/>
              </w:rPr>
              <w:t xml:space="preserve"> Agency </w:t>
            </w:r>
            <w:r w:rsidR="00536898" w:rsidRPr="00510D74">
              <w:rPr>
                <w:rFonts w:asciiTheme="majorHAnsi" w:hAnsiTheme="majorHAnsi" w:cstheme="majorHAnsi"/>
                <w:sz w:val="18"/>
                <w:szCs w:val="18"/>
              </w:rPr>
              <w:t>for International Development:</w:t>
            </w:r>
            <w:r w:rsidR="004C16E5" w:rsidRPr="00510D7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10D7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5E3C4D" w:rsidRPr="00510D74">
              <w:rPr>
                <w:rFonts w:asciiTheme="majorHAnsi" w:hAnsiTheme="majorHAnsi" w:cstheme="majorHAnsi"/>
                <w:sz w:val="18"/>
                <w:szCs w:val="18"/>
              </w:rPr>
              <w:t>Capacity Building for Research Translation</w:t>
            </w:r>
          </w:p>
          <w:p w14:paraId="0C51011E" w14:textId="1695D567" w:rsidR="003D5392" w:rsidRPr="00510D74" w:rsidRDefault="001F2F22" w:rsidP="005E3C4D">
            <w:pPr>
              <w:spacing w:after="160" w:line="259" w:lineRule="auto"/>
              <w:rPr>
                <w:rFonts w:asciiTheme="majorHAnsi" w:hAnsiTheme="majorHAnsi" w:cstheme="majorHAnsi"/>
                <w:kern w:val="2"/>
                <w:sz w:val="18"/>
                <w:szCs w:val="18"/>
                <w14:ligatures w14:val="standardContextual"/>
              </w:rPr>
            </w:pPr>
            <w:r w:rsidRPr="00510D74">
              <w:rPr>
                <w:rFonts w:asciiTheme="majorHAnsi" w:hAnsiTheme="majorHAnsi" w:cstheme="majorHAnsi"/>
                <w:sz w:val="18"/>
                <w:szCs w:val="18"/>
              </w:rPr>
              <w:t>Western Alliance</w:t>
            </w:r>
            <w:r w:rsidR="00536898" w:rsidRPr="00510D74">
              <w:rPr>
                <w:rFonts w:asciiTheme="majorHAnsi" w:hAnsiTheme="majorHAnsi" w:cstheme="majorHAnsi"/>
                <w:sz w:val="18"/>
                <w:szCs w:val="18"/>
              </w:rPr>
              <w:t xml:space="preserve">: </w:t>
            </w:r>
            <w:r w:rsidR="003D5392" w:rsidRPr="00510D74">
              <w:rPr>
                <w:rFonts w:asciiTheme="majorHAnsi" w:hAnsiTheme="majorHAnsi" w:cstheme="majorHAnsi"/>
                <w:sz w:val="18"/>
                <w:szCs w:val="18"/>
              </w:rPr>
              <w:t>Research Translation Coordinators</w:t>
            </w:r>
          </w:p>
          <w:p w14:paraId="63B1F540" w14:textId="77777777" w:rsidR="00ED4117" w:rsidRPr="00510D74" w:rsidRDefault="00ED4117" w:rsidP="005E3C4D">
            <w:pPr>
              <w:spacing w:after="160" w:line="259" w:lineRule="auto"/>
              <w:rPr>
                <w:rFonts w:asciiTheme="majorHAnsi" w:hAnsiTheme="majorHAnsi" w:cstheme="majorHAnsi"/>
                <w:kern w:val="2"/>
                <w:sz w:val="18"/>
                <w:szCs w:val="18"/>
                <w14:ligatures w14:val="standardContextual"/>
              </w:rPr>
            </w:pPr>
          </w:p>
          <w:p w14:paraId="77111F2B" w14:textId="7BBFB806" w:rsidR="00EC0FCD" w:rsidRPr="00510D74" w:rsidRDefault="00536898" w:rsidP="00B257CD">
            <w:pPr>
              <w:spacing w:after="160" w:line="259" w:lineRule="auto"/>
              <w:rPr>
                <w:rFonts w:asciiTheme="majorHAnsi" w:hAnsiTheme="majorHAnsi" w:cstheme="majorHAnsi"/>
                <w:kern w:val="2"/>
                <w:sz w:val="18"/>
                <w:szCs w:val="18"/>
                <w14:ligatures w14:val="standardContextual"/>
              </w:rPr>
            </w:pPr>
            <w:r w:rsidRPr="00510D74">
              <w:rPr>
                <w:rFonts w:asciiTheme="majorHAnsi" w:hAnsiTheme="majorHAnsi" w:cstheme="majorHAnsi"/>
                <w:sz w:val="18"/>
                <w:szCs w:val="18"/>
              </w:rPr>
              <w:t xml:space="preserve">Sydney Health Partners: </w:t>
            </w:r>
            <w:r w:rsidR="00ED4117" w:rsidRPr="00510D74">
              <w:rPr>
                <w:rFonts w:asciiTheme="majorHAnsi" w:hAnsiTheme="majorHAnsi" w:cstheme="majorHAnsi"/>
                <w:sz w:val="18"/>
                <w:szCs w:val="18"/>
              </w:rPr>
              <w:t>Increasing Impact</w:t>
            </w:r>
            <w:r w:rsidR="00665D8F" w:rsidRPr="00510D74">
              <w:rPr>
                <w:rFonts w:asciiTheme="majorHAnsi" w:hAnsiTheme="majorHAnsi" w:cstheme="majorHAnsi"/>
                <w:sz w:val="18"/>
                <w:szCs w:val="18"/>
              </w:rPr>
              <w:t xml:space="preserve"> / Implementation Science</w:t>
            </w:r>
          </w:p>
          <w:p w14:paraId="4C9646E5" w14:textId="77777777" w:rsidR="00EC0FCD" w:rsidRPr="00510D74" w:rsidRDefault="00EC0FCD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  <w:p w14:paraId="4542A0BE" w14:textId="13185358" w:rsidR="00EC0FCD" w:rsidRPr="00510D74" w:rsidRDefault="008C763F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Laser Pulse Network: Embedded Research Translation </w:t>
            </w:r>
          </w:p>
        </w:tc>
        <w:tc>
          <w:tcPr>
            <w:tcW w:w="4030" w:type="dxa"/>
          </w:tcPr>
          <w:p w14:paraId="7F0CC2EF" w14:textId="31D6D44D" w:rsidR="000476AC" w:rsidRPr="00510D74" w:rsidRDefault="00B606DD" w:rsidP="004263F5">
            <w:pPr>
              <w:rPr>
                <w:rStyle w:val="Hyperlink"/>
                <w:rFonts w:asciiTheme="majorHAnsi" w:hAnsiTheme="majorHAnsi" w:cstheme="majorHAnsi"/>
                <w:sz w:val="18"/>
                <w:szCs w:val="18"/>
              </w:rPr>
            </w:pPr>
            <w:hyperlink r:id="rId6" w:history="1"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https://healthtranslationsa.org.au/our-work/people/capacity-building/</w:t>
              </w:r>
            </w:hyperlink>
            <w:r w:rsidR="00ED4117" w:rsidRPr="00510D74">
              <w:rPr>
                <w:rStyle w:val="Hyperlink"/>
                <w:rFonts w:asciiTheme="majorHAnsi" w:hAnsiTheme="majorHAnsi" w:cstheme="majorHAnsi"/>
                <w:sz w:val="18"/>
                <w:szCs w:val="18"/>
              </w:rPr>
              <w:t xml:space="preserve">  </w:t>
            </w:r>
          </w:p>
          <w:p w14:paraId="225C3C55" w14:textId="77777777" w:rsidR="000476AC" w:rsidRPr="00510D74" w:rsidRDefault="000476AC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  <w:p w14:paraId="6C3B33F6" w14:textId="77777777" w:rsidR="00544C06" w:rsidRPr="00510D74" w:rsidRDefault="000476AC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hyperlink r:id="rId7" w:history="1"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https://www.cancer.nsw.gov.au/research-and-data/grants/grant-opportunities/translational-cancer-research-capacity-building-gr#:~:text=The%20Translational%20Cancer%20Research%20Capacity%20Building%20Grant%20aims%20to%20provide,with%20cancer%20across%20the%20state.</w:t>
              </w:r>
            </w:hyperlink>
          </w:p>
          <w:p w14:paraId="4AF7F424" w14:textId="77777777" w:rsidR="005E3C4D" w:rsidRPr="00510D74" w:rsidRDefault="005E3C4D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C22178B" w14:textId="77777777" w:rsidR="005E3C4D" w:rsidRPr="00510D74" w:rsidRDefault="005E3C4D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hyperlink r:id="rId8" w:history="1"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https://pdf.usaid.gov/pdf_docs/PA00ZC1B.pdf</w:t>
              </w:r>
            </w:hyperlink>
          </w:p>
          <w:p w14:paraId="01CC0FB4" w14:textId="77777777" w:rsidR="003D5392" w:rsidRPr="00510D74" w:rsidRDefault="003D5392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A8D714D" w14:textId="77777777" w:rsidR="003D5392" w:rsidRPr="00510D74" w:rsidRDefault="003D5392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1DB1E40" w14:textId="77777777" w:rsidR="003D5392" w:rsidRPr="00510D74" w:rsidRDefault="003D5392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578BAF7" w14:textId="77777777" w:rsidR="003D5392" w:rsidRPr="00510D74" w:rsidRDefault="003D5392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hyperlink r:id="rId9" w:history="1"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https://www.westernalliance.org.au/research-translation-support/research-translation-coordinators/</w:t>
              </w:r>
            </w:hyperlink>
          </w:p>
          <w:p w14:paraId="2B248AFB" w14:textId="77777777" w:rsidR="004A2686" w:rsidRPr="00510D74" w:rsidRDefault="004A2686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504C1E0" w14:textId="77777777" w:rsidR="004A2686" w:rsidRPr="00510D74" w:rsidRDefault="004A2686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8DEB2CF" w14:textId="77777777" w:rsidR="00ED4117" w:rsidRPr="00510D74" w:rsidRDefault="00ED4117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hyperlink r:id="rId10" w:history="1"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https://sydneyhealthpartners.org.au/transl-imp/implementation-science/</w:t>
              </w:r>
            </w:hyperlink>
          </w:p>
          <w:p w14:paraId="3CBDB104" w14:textId="77777777" w:rsidR="00F90126" w:rsidRPr="00510D74" w:rsidRDefault="00F90126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D81CA0A" w14:textId="77777777" w:rsidR="00A62D0D" w:rsidRPr="00510D74" w:rsidRDefault="00A62D0D" w:rsidP="004263F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81D7676" w14:textId="54959CF6" w:rsidR="00A62D0D" w:rsidRPr="00510D74" w:rsidRDefault="00161F38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hyperlink r:id="rId11" w:history="1"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https://laserpulse.org/em</w:t>
              </w:r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b</w:t>
              </w:r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edded-research-translation/</w:t>
              </w:r>
            </w:hyperlink>
          </w:p>
        </w:tc>
      </w:tr>
      <w:tr w:rsidR="00544C06" w:rsidRPr="00510D74" w14:paraId="66299164" w14:textId="77777777" w:rsidTr="004A2686">
        <w:tc>
          <w:tcPr>
            <w:tcW w:w="1413" w:type="dxa"/>
          </w:tcPr>
          <w:p w14:paraId="7D8E4038" w14:textId="74632078" w:rsidR="00544C06" w:rsidRPr="00510D74" w:rsidRDefault="001A11AD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oogle</w:t>
            </w:r>
            <w:r w:rsidR="006F2F40"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Scholar</w:t>
            </w:r>
          </w:p>
        </w:tc>
        <w:tc>
          <w:tcPr>
            <w:tcW w:w="1976" w:type="dxa"/>
          </w:tcPr>
          <w:p w14:paraId="55429F00" w14:textId="0121288C" w:rsidR="00544C06" w:rsidRPr="00510D74" w:rsidRDefault="00D81CF8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hyperlink r:id="rId12" w:history="1">
              <w:r w:rsidRPr="00510D74">
                <w:rPr>
                  <w:rFonts w:asciiTheme="majorHAnsi" w:hAnsiTheme="majorHAnsi" w:cstheme="majorHAnsi"/>
                  <w:color w:val="000000"/>
                  <w:sz w:val="18"/>
                  <w:szCs w:val="18"/>
                </w:rPr>
                <w:t>https://scholar.google.com.au/</w:t>
              </w:r>
            </w:hyperlink>
          </w:p>
        </w:tc>
        <w:tc>
          <w:tcPr>
            <w:tcW w:w="1426" w:type="dxa"/>
          </w:tcPr>
          <w:p w14:paraId="77DAAA2C" w14:textId="207BD4D7" w:rsidR="00544C06" w:rsidRPr="00510D74" w:rsidRDefault="00475C44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search translation capacity OR capability building OR development</w:t>
            </w:r>
          </w:p>
        </w:tc>
        <w:tc>
          <w:tcPr>
            <w:tcW w:w="1241" w:type="dxa"/>
          </w:tcPr>
          <w:p w14:paraId="1ABF5EC3" w14:textId="17135EE6" w:rsidR="00544C06" w:rsidRPr="00510D74" w:rsidRDefault="00BB55DC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/03/2023</w:t>
            </w:r>
          </w:p>
        </w:tc>
        <w:tc>
          <w:tcPr>
            <w:tcW w:w="1027" w:type="dxa"/>
          </w:tcPr>
          <w:p w14:paraId="3AA30D39" w14:textId="615EB175" w:rsidR="00544C06" w:rsidRPr="00510D74" w:rsidRDefault="00A57817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1C3F07E5" w14:textId="77777777" w:rsidR="00544C06" w:rsidRPr="00510D74" w:rsidRDefault="00544C06" w:rsidP="000476AC">
            <w:pPr>
              <w:pStyle w:val="Heading1"/>
              <w:shd w:val="clear" w:color="auto" w:fill="FFFFFF"/>
              <w:spacing w:before="0"/>
              <w:rPr>
                <w:rFonts w:eastAsiaTheme="min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30" w:type="dxa"/>
          </w:tcPr>
          <w:p w14:paraId="391E9AE8" w14:textId="0F1489E2" w:rsidR="00544C06" w:rsidRPr="00510D74" w:rsidRDefault="00544C06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1A11AD" w:rsidRPr="00510D74" w14:paraId="52ADF007" w14:textId="77777777" w:rsidTr="004A2686">
        <w:tc>
          <w:tcPr>
            <w:tcW w:w="1413" w:type="dxa"/>
          </w:tcPr>
          <w:p w14:paraId="2B115D26" w14:textId="5D08AC4E" w:rsidR="001A11AD" w:rsidRPr="00510D74" w:rsidRDefault="001A11AD" w:rsidP="001A11AD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lastRenderedPageBreak/>
              <w:t>Google</w:t>
            </w:r>
            <w:r w:rsidR="000E0614"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Scholar</w:t>
            </w:r>
          </w:p>
        </w:tc>
        <w:tc>
          <w:tcPr>
            <w:tcW w:w="1976" w:type="dxa"/>
          </w:tcPr>
          <w:p w14:paraId="542F3F23" w14:textId="3436A087" w:rsidR="001A11AD" w:rsidRPr="00510D74" w:rsidRDefault="000E0614" w:rsidP="001A11AD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hyperlink r:id="rId13" w:history="1"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https://scholar.google.com.au/</w:t>
              </w:r>
            </w:hyperlink>
          </w:p>
        </w:tc>
        <w:tc>
          <w:tcPr>
            <w:tcW w:w="1426" w:type="dxa"/>
          </w:tcPr>
          <w:p w14:paraId="32954C1D" w14:textId="77777777" w:rsidR="001A11AD" w:rsidRPr="00510D74" w:rsidRDefault="000E0614" w:rsidP="001A11AD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nowledge translation capacity OR capability development</w:t>
            </w:r>
          </w:p>
          <w:p w14:paraId="20AA2C73" w14:textId="77777777" w:rsidR="00725F92" w:rsidRPr="00510D74" w:rsidRDefault="00725F92" w:rsidP="001A11AD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  <w:p w14:paraId="339614BB" w14:textId="7996251E" w:rsidR="00E14CA9" w:rsidRPr="00510D74" w:rsidRDefault="00C80CEB" w:rsidP="001A11AD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n= </w:t>
            </w: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,180,000</w:t>
            </w:r>
          </w:p>
        </w:tc>
        <w:tc>
          <w:tcPr>
            <w:tcW w:w="1241" w:type="dxa"/>
          </w:tcPr>
          <w:p w14:paraId="1FA61CCE" w14:textId="095E23E0" w:rsidR="001A11AD" w:rsidRPr="00510D74" w:rsidRDefault="00BB55DC" w:rsidP="001A11AD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/03/2023</w:t>
            </w:r>
          </w:p>
        </w:tc>
        <w:tc>
          <w:tcPr>
            <w:tcW w:w="1027" w:type="dxa"/>
          </w:tcPr>
          <w:p w14:paraId="42ABE0A1" w14:textId="08CAC36D" w:rsidR="001A11AD" w:rsidRPr="00510D74" w:rsidRDefault="00A57817" w:rsidP="001A11AD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56D55981" w14:textId="77777777" w:rsidR="001A11AD" w:rsidRPr="00510D74" w:rsidRDefault="001A11AD" w:rsidP="001A11AD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30" w:type="dxa"/>
          </w:tcPr>
          <w:p w14:paraId="51D77B9C" w14:textId="77777777" w:rsidR="001A11AD" w:rsidRPr="00510D74" w:rsidRDefault="001A11AD" w:rsidP="001A11AD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E14CA9" w:rsidRPr="00510D74" w14:paraId="0EF00801" w14:textId="77777777" w:rsidTr="004A2686">
        <w:tc>
          <w:tcPr>
            <w:tcW w:w="1413" w:type="dxa"/>
          </w:tcPr>
          <w:p w14:paraId="766D229F" w14:textId="6913ED3A" w:rsidR="00E14CA9" w:rsidRPr="00510D74" w:rsidRDefault="00E14CA9" w:rsidP="00E14CA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oogle Scholar</w:t>
            </w:r>
          </w:p>
        </w:tc>
        <w:tc>
          <w:tcPr>
            <w:tcW w:w="1976" w:type="dxa"/>
          </w:tcPr>
          <w:p w14:paraId="53D6342F" w14:textId="3C80C960" w:rsidR="00E14CA9" w:rsidRPr="00510D74" w:rsidRDefault="00E14CA9" w:rsidP="00E14CA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hyperlink r:id="rId14" w:history="1"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https://scholar.google.com.au/</w:t>
              </w:r>
            </w:hyperlink>
          </w:p>
        </w:tc>
        <w:tc>
          <w:tcPr>
            <w:tcW w:w="1426" w:type="dxa"/>
          </w:tcPr>
          <w:p w14:paraId="2249087B" w14:textId="77777777" w:rsidR="00E14CA9" w:rsidRPr="00510D74" w:rsidRDefault="00E14CA9" w:rsidP="00E14CA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nowledge translation capacity OR capability building</w:t>
            </w:r>
          </w:p>
          <w:p w14:paraId="2C5EEFF7" w14:textId="77777777" w:rsidR="00E14CA9" w:rsidRPr="00510D74" w:rsidRDefault="00E14CA9" w:rsidP="00E14CA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  <w:p w14:paraId="5B9CC3D1" w14:textId="345A833D" w:rsidR="00B76B3D" w:rsidRPr="00510D74" w:rsidRDefault="00C80CEB" w:rsidP="00E14CA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n= </w:t>
            </w:r>
            <w:r w:rsidR="00B76B3D"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,980,000</w:t>
            </w:r>
          </w:p>
        </w:tc>
        <w:tc>
          <w:tcPr>
            <w:tcW w:w="1241" w:type="dxa"/>
          </w:tcPr>
          <w:p w14:paraId="2811137A" w14:textId="4E8A4640" w:rsidR="00E14CA9" w:rsidRPr="00510D74" w:rsidRDefault="00BB55DC" w:rsidP="00E14CA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/03/2023</w:t>
            </w:r>
          </w:p>
        </w:tc>
        <w:tc>
          <w:tcPr>
            <w:tcW w:w="1027" w:type="dxa"/>
          </w:tcPr>
          <w:p w14:paraId="3224EE09" w14:textId="65B7F1FB" w:rsidR="00E14CA9" w:rsidRPr="00510D74" w:rsidRDefault="00A57817" w:rsidP="00E14CA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4DCCAA62" w14:textId="77777777" w:rsidR="00E14CA9" w:rsidRPr="00510D74" w:rsidRDefault="00E14CA9" w:rsidP="00E14CA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30" w:type="dxa"/>
          </w:tcPr>
          <w:p w14:paraId="3FB146A5" w14:textId="77777777" w:rsidR="00E14CA9" w:rsidRPr="00510D74" w:rsidRDefault="00E14CA9" w:rsidP="00E14CA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44C06" w:rsidRPr="00510D74" w14:paraId="06384D22" w14:textId="77777777" w:rsidTr="004A2686">
        <w:tc>
          <w:tcPr>
            <w:tcW w:w="1413" w:type="dxa"/>
          </w:tcPr>
          <w:p w14:paraId="7BCF199C" w14:textId="2284CABF" w:rsidR="00544C06" w:rsidRPr="00510D74" w:rsidRDefault="00BB2AA2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tional Health Service</w:t>
            </w:r>
          </w:p>
        </w:tc>
        <w:tc>
          <w:tcPr>
            <w:tcW w:w="1976" w:type="dxa"/>
          </w:tcPr>
          <w:p w14:paraId="531676D9" w14:textId="00241999" w:rsidR="00544C06" w:rsidRPr="00510D74" w:rsidRDefault="00AB0C97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hyperlink r:id="rId15" w:history="1"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The NHS website - NHS (www.nhs.uk)</w:t>
              </w:r>
            </w:hyperlink>
          </w:p>
        </w:tc>
        <w:tc>
          <w:tcPr>
            <w:tcW w:w="1426" w:type="dxa"/>
          </w:tcPr>
          <w:p w14:paraId="793F2039" w14:textId="1260E916" w:rsidR="00544C06" w:rsidRPr="00510D74" w:rsidRDefault="00BB2AA2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Research translation capacity building </w:t>
            </w:r>
          </w:p>
          <w:p w14:paraId="1F54D33F" w14:textId="77777777" w:rsidR="00BB2AA2" w:rsidRPr="00510D74" w:rsidRDefault="00BB2AA2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  <w:p w14:paraId="1FDA425E" w14:textId="3317BF8B" w:rsidR="00BB2AA2" w:rsidRPr="00510D74" w:rsidRDefault="00BB2AA2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= 70</w:t>
            </w:r>
          </w:p>
        </w:tc>
        <w:tc>
          <w:tcPr>
            <w:tcW w:w="1241" w:type="dxa"/>
          </w:tcPr>
          <w:p w14:paraId="1330DA55" w14:textId="40B24D3C" w:rsidR="00544C06" w:rsidRPr="00510D74" w:rsidRDefault="00BB55DC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/03/2023</w:t>
            </w:r>
          </w:p>
        </w:tc>
        <w:tc>
          <w:tcPr>
            <w:tcW w:w="1027" w:type="dxa"/>
          </w:tcPr>
          <w:p w14:paraId="54349B9C" w14:textId="529DE4AA" w:rsidR="00544C06" w:rsidRPr="00510D74" w:rsidRDefault="00AB0C97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01429A60" w14:textId="77777777" w:rsidR="00544C06" w:rsidRPr="00510D74" w:rsidRDefault="00544C06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30" w:type="dxa"/>
          </w:tcPr>
          <w:p w14:paraId="7328FB29" w14:textId="77777777" w:rsidR="00544C06" w:rsidRPr="00510D74" w:rsidRDefault="00544C06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44C06" w:rsidRPr="00510D74" w14:paraId="5ECFF9E3" w14:textId="77777777" w:rsidTr="004A2686">
        <w:tc>
          <w:tcPr>
            <w:tcW w:w="1413" w:type="dxa"/>
          </w:tcPr>
          <w:p w14:paraId="47006AD1" w14:textId="5B347C9A" w:rsidR="00544C06" w:rsidRPr="00510D74" w:rsidRDefault="00541FCD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US Department of Health and Human Services</w:t>
            </w:r>
          </w:p>
        </w:tc>
        <w:tc>
          <w:tcPr>
            <w:tcW w:w="1976" w:type="dxa"/>
          </w:tcPr>
          <w:p w14:paraId="760EBE52" w14:textId="279195C3" w:rsidR="00544C06" w:rsidRPr="00510D74" w:rsidRDefault="00541FCD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hyperlink r:id="rId16" w:history="1"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https://health.gov/</w:t>
              </w:r>
            </w:hyperlink>
          </w:p>
        </w:tc>
        <w:tc>
          <w:tcPr>
            <w:tcW w:w="1426" w:type="dxa"/>
          </w:tcPr>
          <w:p w14:paraId="416BF85C" w14:textId="1AA52A2B" w:rsidR="002E73EF" w:rsidRPr="00510D74" w:rsidRDefault="002E73EF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search translation</w:t>
            </w:r>
            <w:r w:rsidR="003471E0"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capacity building</w:t>
            </w:r>
          </w:p>
          <w:p w14:paraId="7966E4EF" w14:textId="77777777" w:rsidR="003471E0" w:rsidRPr="00510D74" w:rsidRDefault="003471E0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  <w:p w14:paraId="2EA84D4C" w14:textId="21AC8DBA" w:rsidR="002E73EF" w:rsidRPr="00510D74" w:rsidRDefault="002E73EF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n= </w:t>
            </w:r>
            <w:r w:rsidR="003471E0"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1" w:type="dxa"/>
          </w:tcPr>
          <w:p w14:paraId="09AA19AE" w14:textId="12AA8552" w:rsidR="00544C06" w:rsidRPr="00510D74" w:rsidRDefault="00BB55DC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/03/2023</w:t>
            </w:r>
          </w:p>
        </w:tc>
        <w:tc>
          <w:tcPr>
            <w:tcW w:w="1027" w:type="dxa"/>
          </w:tcPr>
          <w:p w14:paraId="5DA7DD1C" w14:textId="019C330C" w:rsidR="00544C06" w:rsidRPr="00510D74" w:rsidRDefault="002E73EF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0BDA5E28" w14:textId="77777777" w:rsidR="00544C06" w:rsidRPr="00510D74" w:rsidRDefault="00544C06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30" w:type="dxa"/>
          </w:tcPr>
          <w:p w14:paraId="535AD5FC" w14:textId="77777777" w:rsidR="00544C06" w:rsidRPr="00510D74" w:rsidRDefault="00544C06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44C06" w:rsidRPr="00510D74" w14:paraId="02635F78" w14:textId="77777777" w:rsidTr="004A2686">
        <w:tc>
          <w:tcPr>
            <w:tcW w:w="1413" w:type="dxa"/>
          </w:tcPr>
          <w:p w14:paraId="4CE18197" w14:textId="0BC571FD" w:rsidR="00544C06" w:rsidRPr="00510D74" w:rsidRDefault="004674FB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ustralian Government Department of Health and Aged Care</w:t>
            </w:r>
          </w:p>
        </w:tc>
        <w:tc>
          <w:tcPr>
            <w:tcW w:w="1976" w:type="dxa"/>
          </w:tcPr>
          <w:p w14:paraId="0235541A" w14:textId="0AB27D27" w:rsidR="00544C06" w:rsidRPr="00510D74" w:rsidRDefault="004674FB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hyperlink r:id="rId17" w:history="1"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https://www.health.gov.au/</w:t>
              </w:r>
            </w:hyperlink>
          </w:p>
        </w:tc>
        <w:tc>
          <w:tcPr>
            <w:tcW w:w="1426" w:type="dxa"/>
          </w:tcPr>
          <w:p w14:paraId="2E1143F1" w14:textId="77777777" w:rsidR="00150C5B" w:rsidRPr="00510D74" w:rsidRDefault="00150C5B" w:rsidP="00150C5B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search translation capacity building</w:t>
            </w:r>
          </w:p>
          <w:p w14:paraId="31235F88" w14:textId="77777777" w:rsidR="00544C06" w:rsidRPr="00510D74" w:rsidRDefault="00544C06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  <w:p w14:paraId="52E81F8B" w14:textId="1D3D84B7" w:rsidR="00150C5B" w:rsidRPr="00510D74" w:rsidRDefault="00150C5B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= 237</w:t>
            </w:r>
          </w:p>
        </w:tc>
        <w:tc>
          <w:tcPr>
            <w:tcW w:w="1241" w:type="dxa"/>
          </w:tcPr>
          <w:p w14:paraId="2E0EF6E2" w14:textId="7005D5C9" w:rsidR="00544C06" w:rsidRPr="00510D74" w:rsidRDefault="00BB55DC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/03/2023</w:t>
            </w:r>
          </w:p>
        </w:tc>
        <w:tc>
          <w:tcPr>
            <w:tcW w:w="1027" w:type="dxa"/>
          </w:tcPr>
          <w:p w14:paraId="0F220F5A" w14:textId="771BECF6" w:rsidR="00544C06" w:rsidRPr="00510D74" w:rsidRDefault="00150C5B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28B39B9B" w14:textId="77777777" w:rsidR="00544C06" w:rsidRPr="00510D74" w:rsidRDefault="00544C06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30" w:type="dxa"/>
          </w:tcPr>
          <w:p w14:paraId="0D654DB9" w14:textId="77777777" w:rsidR="00544C06" w:rsidRPr="00510D74" w:rsidRDefault="00544C06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44C06" w:rsidRPr="00510D74" w14:paraId="610FA32F" w14:textId="77777777" w:rsidTr="004A2686">
        <w:tc>
          <w:tcPr>
            <w:tcW w:w="1413" w:type="dxa"/>
          </w:tcPr>
          <w:p w14:paraId="38A90301" w14:textId="6FAAC7F3" w:rsidR="00544C06" w:rsidRPr="00510D74" w:rsidRDefault="00EF5666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ealth Canada</w:t>
            </w:r>
          </w:p>
        </w:tc>
        <w:tc>
          <w:tcPr>
            <w:tcW w:w="1976" w:type="dxa"/>
          </w:tcPr>
          <w:p w14:paraId="46E5224B" w14:textId="73ABF57F" w:rsidR="00544C06" w:rsidRPr="00510D74" w:rsidRDefault="00EF5666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hyperlink r:id="rId18" w:history="1"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https://www.canada.ca/en/health-canada.html</w:t>
              </w:r>
            </w:hyperlink>
          </w:p>
        </w:tc>
        <w:tc>
          <w:tcPr>
            <w:tcW w:w="1426" w:type="dxa"/>
          </w:tcPr>
          <w:p w14:paraId="6BBDE7C8" w14:textId="77777777" w:rsidR="004460B6" w:rsidRPr="00510D74" w:rsidRDefault="004460B6" w:rsidP="004460B6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search translation capacity building</w:t>
            </w:r>
          </w:p>
          <w:p w14:paraId="52CFB2AB" w14:textId="77777777" w:rsidR="00544C06" w:rsidRPr="00510D74" w:rsidRDefault="00544C06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  <w:p w14:paraId="5F61646C" w14:textId="4E8D506B" w:rsidR="004460B6" w:rsidRPr="00510D74" w:rsidRDefault="004460B6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=7330</w:t>
            </w:r>
          </w:p>
        </w:tc>
        <w:tc>
          <w:tcPr>
            <w:tcW w:w="1241" w:type="dxa"/>
          </w:tcPr>
          <w:p w14:paraId="36566085" w14:textId="0D432710" w:rsidR="00544C06" w:rsidRPr="00510D74" w:rsidRDefault="00BB55DC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/03/2023</w:t>
            </w:r>
          </w:p>
        </w:tc>
        <w:tc>
          <w:tcPr>
            <w:tcW w:w="1027" w:type="dxa"/>
          </w:tcPr>
          <w:p w14:paraId="2AC1ADA0" w14:textId="4129D1E9" w:rsidR="00544C06" w:rsidRPr="00510D74" w:rsidRDefault="00DB4E1F" w:rsidP="004263F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510D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14:paraId="40A2CA43" w14:textId="612CAF5B" w:rsidR="00DB4E1F" w:rsidRPr="00510D74" w:rsidRDefault="003954B8" w:rsidP="00DB4E1F">
            <w:pPr>
              <w:spacing w:after="0" w:line="240" w:lineRule="auto"/>
              <w:rPr>
                <w:rFonts w:asciiTheme="majorHAnsi" w:hAnsiTheme="maj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10D74">
              <w:rPr>
                <w:rFonts w:asciiTheme="majorHAnsi" w:hAnsiTheme="majorHAnsi"/>
                <w:color w:val="000000"/>
                <w:kern w:val="0"/>
                <w:sz w:val="18"/>
                <w:szCs w:val="18"/>
                <w14:ligatures w14:val="none"/>
              </w:rPr>
              <w:t xml:space="preserve">Canadian Institutes of Health Research: </w:t>
            </w:r>
            <w:r w:rsidR="00DB4E1F" w:rsidRPr="00510D74">
              <w:rPr>
                <w:rFonts w:asciiTheme="majorHAnsi" w:hAnsiTheme="majorHAnsi"/>
                <w:color w:val="000000"/>
                <w:kern w:val="0"/>
                <w:sz w:val="18"/>
                <w:szCs w:val="18"/>
                <w14:ligatures w14:val="none"/>
              </w:rPr>
              <w:t>The Health System Impact Program</w:t>
            </w:r>
          </w:p>
          <w:p w14:paraId="632EAEC3" w14:textId="77777777" w:rsidR="00544C06" w:rsidRPr="00510D74" w:rsidRDefault="00544C06" w:rsidP="00DB4E1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30" w:type="dxa"/>
          </w:tcPr>
          <w:p w14:paraId="10F34E4D" w14:textId="09BFDE58" w:rsidR="00544C06" w:rsidRPr="00510D74" w:rsidRDefault="00CA57CD" w:rsidP="00DB4E1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hyperlink r:id="rId19" w:history="1">
              <w:r w:rsidRPr="00510D74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https://cihr-irsc.gc.ca/e/51211.html</w:t>
              </w:r>
            </w:hyperlink>
          </w:p>
        </w:tc>
      </w:tr>
    </w:tbl>
    <w:p w14:paraId="47AEFA81" w14:textId="77777777" w:rsidR="00544C06" w:rsidRPr="00544C06" w:rsidRDefault="00544C06" w:rsidP="00544C06"/>
    <w:sectPr w:rsidR="00544C06" w:rsidRPr="00544C06" w:rsidSect="00544C06">
      <w:footerReference w:type="default" r:id="rId2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D6CAC" w14:textId="77777777" w:rsidR="00B12AA4" w:rsidRDefault="00B12AA4" w:rsidP="00510D74">
      <w:pPr>
        <w:spacing w:after="0" w:line="240" w:lineRule="auto"/>
      </w:pPr>
      <w:r>
        <w:separator/>
      </w:r>
    </w:p>
  </w:endnote>
  <w:endnote w:type="continuationSeparator" w:id="0">
    <w:p w14:paraId="1A45F901" w14:textId="77777777" w:rsidR="00B12AA4" w:rsidRDefault="00B12AA4" w:rsidP="00510D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40176" w14:textId="54792C19" w:rsidR="00510D74" w:rsidRDefault="00510D74">
    <w:pPr>
      <w:pStyle w:val="Footer"/>
    </w:pPr>
    <w:r>
      <w:t>King et al.,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35407" w14:textId="77777777" w:rsidR="00B12AA4" w:rsidRDefault="00B12AA4" w:rsidP="00510D74">
      <w:pPr>
        <w:spacing w:after="0" w:line="240" w:lineRule="auto"/>
      </w:pPr>
      <w:r>
        <w:separator/>
      </w:r>
    </w:p>
  </w:footnote>
  <w:footnote w:type="continuationSeparator" w:id="0">
    <w:p w14:paraId="4DD086C8" w14:textId="77777777" w:rsidR="00B12AA4" w:rsidRDefault="00B12AA4" w:rsidP="00510D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980"/>
    <w:rsid w:val="000476AC"/>
    <w:rsid w:val="000E0614"/>
    <w:rsid w:val="0014002D"/>
    <w:rsid w:val="00150C5B"/>
    <w:rsid w:val="00161F38"/>
    <w:rsid w:val="001A11AD"/>
    <w:rsid w:val="001F2F22"/>
    <w:rsid w:val="00282633"/>
    <w:rsid w:val="002E73EF"/>
    <w:rsid w:val="002E756E"/>
    <w:rsid w:val="003104E2"/>
    <w:rsid w:val="003471E0"/>
    <w:rsid w:val="00372965"/>
    <w:rsid w:val="003954B8"/>
    <w:rsid w:val="003D5392"/>
    <w:rsid w:val="004460B6"/>
    <w:rsid w:val="004674FB"/>
    <w:rsid w:val="00475C44"/>
    <w:rsid w:val="004A2686"/>
    <w:rsid w:val="004C16E5"/>
    <w:rsid w:val="004D2374"/>
    <w:rsid w:val="00510D74"/>
    <w:rsid w:val="0051656A"/>
    <w:rsid w:val="00536898"/>
    <w:rsid w:val="00541FCD"/>
    <w:rsid w:val="00544C06"/>
    <w:rsid w:val="005E3C4D"/>
    <w:rsid w:val="00665D8F"/>
    <w:rsid w:val="006F2F40"/>
    <w:rsid w:val="00725F92"/>
    <w:rsid w:val="007518D1"/>
    <w:rsid w:val="008C763F"/>
    <w:rsid w:val="009929D8"/>
    <w:rsid w:val="00A5532F"/>
    <w:rsid w:val="00A57817"/>
    <w:rsid w:val="00A62D0D"/>
    <w:rsid w:val="00AB0C97"/>
    <w:rsid w:val="00AF3572"/>
    <w:rsid w:val="00B12AA4"/>
    <w:rsid w:val="00B257CD"/>
    <w:rsid w:val="00B606DD"/>
    <w:rsid w:val="00B76B3D"/>
    <w:rsid w:val="00BB2142"/>
    <w:rsid w:val="00BB2AA2"/>
    <w:rsid w:val="00BB55DC"/>
    <w:rsid w:val="00C11BBD"/>
    <w:rsid w:val="00C21980"/>
    <w:rsid w:val="00C80CEB"/>
    <w:rsid w:val="00C934DB"/>
    <w:rsid w:val="00CA57CD"/>
    <w:rsid w:val="00CB6DD5"/>
    <w:rsid w:val="00CD6C2E"/>
    <w:rsid w:val="00D27C2F"/>
    <w:rsid w:val="00D81CF8"/>
    <w:rsid w:val="00DB4E1F"/>
    <w:rsid w:val="00E04F54"/>
    <w:rsid w:val="00E14CA9"/>
    <w:rsid w:val="00E74544"/>
    <w:rsid w:val="00EC0FCD"/>
    <w:rsid w:val="00ED4117"/>
    <w:rsid w:val="00EF5666"/>
    <w:rsid w:val="00F9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62FD8"/>
  <w15:chartTrackingRefBased/>
  <w15:docId w15:val="{219BF19F-C371-4E85-95E4-3D977DDB7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theme="majorHAns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19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9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44C06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06D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76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6C2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0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D74"/>
  </w:style>
  <w:style w:type="paragraph" w:styleId="Footer">
    <w:name w:val="footer"/>
    <w:basedOn w:val="Normal"/>
    <w:link w:val="FooterChar"/>
    <w:uiPriority w:val="99"/>
    <w:unhideWhenUsed/>
    <w:rsid w:val="00510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3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df.usaid.gov/pdf_docs/PA00ZC1B.pdf" TargetMode="External"/><Relationship Id="rId13" Type="http://schemas.openxmlformats.org/officeDocument/2006/relationships/hyperlink" Target="https://scholar.google.com.au/" TargetMode="External"/><Relationship Id="rId18" Type="http://schemas.openxmlformats.org/officeDocument/2006/relationships/hyperlink" Target="https://www.canada.ca/en/health-canada.html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cancer.nsw.gov.au/research-and-data/grants/grant-opportunities/translational-cancer-research-capacity-building-gr#:~:text=The%20Translational%20Cancer%20Research%20Capacity%20Building%20Grant%20aims%20to%20provide,with%20cancer%20across%20the%20state." TargetMode="External"/><Relationship Id="rId12" Type="http://schemas.openxmlformats.org/officeDocument/2006/relationships/hyperlink" Target="https://scholar.google.com.au/" TargetMode="External"/><Relationship Id="rId17" Type="http://schemas.openxmlformats.org/officeDocument/2006/relationships/hyperlink" Target="https://www.health.gov.au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health.gov/" TargetMode="Externa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healthtranslationsa.org.au/our-work/people/capacity-building/" TargetMode="External"/><Relationship Id="rId11" Type="http://schemas.openxmlformats.org/officeDocument/2006/relationships/hyperlink" Target="https://laserpulse.org/embedded-research-translation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hs.uk/" TargetMode="External"/><Relationship Id="rId10" Type="http://schemas.openxmlformats.org/officeDocument/2006/relationships/hyperlink" Target="https://sydneyhealthpartners.org.au/transl-imp/implementation-science/" TargetMode="External"/><Relationship Id="rId19" Type="http://schemas.openxmlformats.org/officeDocument/2006/relationships/hyperlink" Target="https://cihr-irsc.gc.ca/e/51211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westernalliance.org.au/research-translation-support/research-translation-coordinators/" TargetMode="External"/><Relationship Id="rId14" Type="http://schemas.openxmlformats.org/officeDocument/2006/relationships/hyperlink" Target="https://scholar.google.com.au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ng</dc:creator>
  <cp:keywords/>
  <dc:description/>
  <cp:lastModifiedBy>Olivia King</cp:lastModifiedBy>
  <cp:revision>55</cp:revision>
  <dcterms:created xsi:type="dcterms:W3CDTF">2023-06-14T00:31:00Z</dcterms:created>
  <dcterms:modified xsi:type="dcterms:W3CDTF">2023-06-14T04:47:00Z</dcterms:modified>
</cp:coreProperties>
</file>